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13484" w:rsidRDefault="00E13484">
      <w:r>
        <w:t xml:space="preserve">Supplemental Table 1.  Primer pairs used to amplify genomic sequences of the spinach genes </w:t>
      </w:r>
      <w:r>
        <w:rPr>
          <w:i/>
        </w:rPr>
        <w:t xml:space="preserve">SpPI </w:t>
      </w:r>
      <w:r>
        <w:t xml:space="preserve">and </w:t>
      </w:r>
      <w:r>
        <w:rPr>
          <w:i/>
        </w:rPr>
        <w:t>SpAP3</w:t>
      </w:r>
      <w:r>
        <w:t>.</w:t>
      </w:r>
    </w:p>
    <w:p w:rsidR="00E13484" w:rsidRPr="00E13484" w:rsidRDefault="00E13484">
      <w:r>
        <w:rPr>
          <w:i/>
        </w:rPr>
        <w:t xml:space="preserve">SpPI </w:t>
      </w:r>
      <w:r>
        <w:t>primer pairs</w:t>
      </w:r>
    </w:p>
    <w:p w:rsidR="00E13484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: ATGTGTCGAACGTGCTCAAG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TTAACTAAACCCTTGTAATATCCTCT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2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CGGTAAGAGGTTGTGGGATG               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CGCGCAAGACCTTTTGAA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et 3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TACAAATGCGATTGCCTTGA             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GACCCGGAAAATGAAAGAAA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4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 CGCGCACAAGGTGTACAATA              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CCCGCATATCGTCATTTTCT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5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CGCCATCCCTAACCCTAACT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CCTCTCCATTCAAGTGCCTA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et 6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GATATGCGGGTCGAACTCAG            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TTTTGACAACGGCAATAAT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et 7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AATGACAGGCAGGCAAGTTC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CGGTTTTTCATACATTTTCACA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8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 xml:space="preserve">TATGCTCCGTTCTATTCGACT                        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ACCAAGACAGAATTGGACAAA</w:t>
      </w: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E13484" w:rsidRPr="00DA3DFD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9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GTTTTCGATCTCGACCAAGC</w:t>
      </w:r>
    </w:p>
    <w:p w:rsidR="00261026" w:rsidRDefault="00E13484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ACACCCTTCCCTGTTGGTT</w:t>
      </w:r>
    </w:p>
    <w:p w:rsidR="00261026" w:rsidRDefault="00261026" w:rsidP="00E13484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261026" w:rsidRDefault="00261026" w:rsidP="00E13484">
      <w:pPr>
        <w:tabs>
          <w:tab w:val="left" w:pos="630"/>
        </w:tabs>
        <w:spacing w:after="0"/>
        <w:rPr>
          <w:rFonts w:ascii="Times New Roman" w:hAnsi="Times New Roman"/>
        </w:rPr>
      </w:pPr>
      <w:r>
        <w:rPr>
          <w:rFonts w:ascii="Times New Roman" w:hAnsi="Times New Roman"/>
          <w:i/>
        </w:rPr>
        <w:t>SpAP3</w:t>
      </w:r>
      <w:r>
        <w:rPr>
          <w:rFonts w:ascii="Times New Roman" w:hAnsi="Times New Roman"/>
        </w:rPr>
        <w:t xml:space="preserve"> primer pairs</w:t>
      </w:r>
    </w:p>
    <w:p w:rsidR="00261026" w:rsidRDefault="00261026" w:rsidP="00261026">
      <w:pPr>
        <w:tabs>
          <w:tab w:val="left" w:pos="630"/>
        </w:tabs>
        <w:spacing w:after="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et 1: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CAACTGGGCTGCCAACAT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AGAGTGAGCGAGCAAAGAG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2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AAAAAGCATCAAAACCACACA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GAAGGCGAACGAGCTTAGTG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3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CCTACGTAGTCCCACACAAAC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TTTGGATCTTGCCTCTCGCC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4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GTTGCTGTTGAATTTTGATGTTC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GGCCCCAAATATGATCTACTCTT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5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CCAACAAGCTCCACGAATT</w:t>
      </w:r>
    </w:p>
    <w:p w:rsidR="00261026" w:rsidRDefault="00261026" w:rsidP="0026102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GCCTTTTGGAGGGTGTCTGA</w:t>
      </w:r>
    </w:p>
    <w:p w:rsidR="00261026" w:rsidRPr="00DA3DFD" w:rsidRDefault="00261026" w:rsidP="00261026">
      <w:pPr>
        <w:spacing w:after="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6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TGGTGTACGGTGCACTCGG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GCTCCTACTCCTTCCCAGTT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7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CAGACACCCTCCAAAAGGC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CGTTTCTCCAAAACACATCAC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8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AAACTGGGAAGGAGTAGGAGC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TGGTTGTTGCAGTTCCAAAC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Set 9: </w:t>
      </w:r>
      <w:r>
        <w:rPr>
          <w:rFonts w:ascii="Times New Roman" w:hAnsi="Times New Roman"/>
        </w:rPr>
        <w:tab/>
      </w:r>
      <w:r w:rsidRPr="00DA3DFD">
        <w:rPr>
          <w:rFonts w:ascii="Times New Roman" w:hAnsi="Times New Roman"/>
        </w:rPr>
        <w:t>TTTGCGGTTGTACCAGGGAT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CTTGGGGAATGTGATGCGCG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0: GTTTGGAACTGCAACAACCA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AATACATGCAAGAAGCAGCTC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1: CAGGGACTTTTACGCCTTGA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CTTGCGTTCACGAATGACCT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2: CTGAAACCCGCCAAAGAGAG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CGGACTGACCTTTTTCTTCG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3: TTCGTGAACGCAAGGTCTAA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CGGTGGGAACAGATTGACT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4: CCTGCCATTGTGTTGTTGTT</w:t>
      </w:r>
    </w:p>
    <w:p w:rsidR="00261026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GGGGTTCAAAGGTAACACG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</w:p>
    <w:p w:rsidR="00261026" w:rsidRDefault="00261026" w:rsidP="00261026">
      <w:pPr>
        <w:spacing w:after="0"/>
        <w:rPr>
          <w:rFonts w:ascii="Times New Roman" w:hAnsi="Times New Roman"/>
        </w:rPr>
      </w:pPr>
      <w:r w:rsidRPr="00DA3DFD">
        <w:rPr>
          <w:rFonts w:ascii="Times New Roman" w:hAnsi="Times New Roman"/>
        </w:rPr>
        <w:t>Set 15: ACGGGGTTCCATCCTAAAAA</w:t>
      </w:r>
    </w:p>
    <w:p w:rsidR="00261026" w:rsidRPr="00DA3DFD" w:rsidRDefault="00261026" w:rsidP="00261026">
      <w:pPr>
        <w:spacing w:after="0"/>
        <w:ind w:firstLine="720"/>
        <w:rPr>
          <w:rFonts w:ascii="Times New Roman" w:hAnsi="Times New Roman"/>
        </w:rPr>
      </w:pPr>
      <w:r w:rsidRPr="00DA3DFD">
        <w:rPr>
          <w:rFonts w:ascii="Times New Roman" w:hAnsi="Times New Roman"/>
        </w:rPr>
        <w:t xml:space="preserve">TTACACATGATCCTGCACCA </w:t>
      </w:r>
    </w:p>
    <w:p w:rsidR="00EA1046" w:rsidRPr="00261026" w:rsidRDefault="00261026" w:rsidP="00261026">
      <w:pPr>
        <w:tabs>
          <w:tab w:val="left" w:pos="630"/>
        </w:tabs>
        <w:spacing w:after="0"/>
      </w:pPr>
    </w:p>
    <w:sectPr w:rsidR="00EA1046" w:rsidRPr="00261026" w:rsidSect="00AA338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E13484"/>
    <w:rsid w:val="00261026"/>
    <w:rsid w:val="00E1348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7AF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20</Words>
  <Characters>1256</Characters>
  <Application>Microsoft Macintosh Word</Application>
  <DocSecurity>0</DocSecurity>
  <Lines>10</Lines>
  <Paragraphs>2</Paragraphs>
  <ScaleCrop>false</ScaleCrop>
  <Company>Wayne State University</Company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. Golenberg</dc:creator>
  <cp:keywords/>
  <cp:lastModifiedBy>Edward M. Golenberg</cp:lastModifiedBy>
  <cp:revision>2</cp:revision>
  <dcterms:created xsi:type="dcterms:W3CDTF">2009-04-13T16:13:00Z</dcterms:created>
  <dcterms:modified xsi:type="dcterms:W3CDTF">2009-04-13T16:23:00Z</dcterms:modified>
</cp:coreProperties>
</file>